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29A5F" w14:textId="33EA19E3" w:rsidR="009B2A79" w:rsidRDefault="003A50EA" w:rsidP="009B2A79">
      <w:pPr>
        <w:jc w:val="center"/>
        <w:rPr>
          <w:b/>
        </w:rPr>
      </w:pPr>
      <w:r>
        <w:rPr>
          <w:b/>
        </w:rPr>
        <w:t>Supporting information</w:t>
      </w:r>
    </w:p>
    <w:p w14:paraId="08865F83" w14:textId="43722A4E" w:rsidR="009612C6" w:rsidRPr="003365C0" w:rsidRDefault="003365C0" w:rsidP="0034338D">
      <w:pPr>
        <w:spacing w:line="480" w:lineRule="auto"/>
        <w:jc w:val="both"/>
      </w:pPr>
      <w:r>
        <w:rPr>
          <w:b/>
        </w:rPr>
        <w:t xml:space="preserve">S2 Table. </w:t>
      </w:r>
      <w:r w:rsidR="009612C6" w:rsidRPr="003365C0">
        <w:t xml:space="preserve">Top 20 </w:t>
      </w:r>
      <w:r w:rsidR="001A169E" w:rsidRPr="003365C0">
        <w:t xml:space="preserve">most up-regulated </w:t>
      </w:r>
      <w:r w:rsidR="009612C6" w:rsidRPr="003365C0">
        <w:t xml:space="preserve">genes </w:t>
      </w:r>
      <w:r w:rsidR="001A169E" w:rsidRPr="003365C0">
        <w:t xml:space="preserve">by human serum </w:t>
      </w:r>
      <w:r w:rsidR="009612C6" w:rsidRPr="003365C0">
        <w:t xml:space="preserve">in the </w:t>
      </w:r>
      <w:r w:rsidR="0034338D" w:rsidRPr="003365C0">
        <w:t>low</w:t>
      </w:r>
      <w:r w:rsidR="001A169E" w:rsidRPr="003365C0">
        <w:t xml:space="preserve">-responder </w:t>
      </w:r>
      <w:r w:rsidR="009612C6" w:rsidRPr="003365C0">
        <w:t>serotype b strain SCC1398</w:t>
      </w:r>
      <w:r w:rsidR="001A169E" w:rsidRPr="003365C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8"/>
        <w:gridCol w:w="1170"/>
        <w:gridCol w:w="1170"/>
        <w:gridCol w:w="2160"/>
        <w:gridCol w:w="2250"/>
      </w:tblGrid>
      <w:tr w:rsidR="00F6340A" w:rsidRPr="002619F9" w14:paraId="36951C20" w14:textId="77777777" w:rsidTr="0004069B">
        <w:trPr>
          <w:trHeight w:val="332"/>
        </w:trPr>
        <w:tc>
          <w:tcPr>
            <w:tcW w:w="5868" w:type="dxa"/>
            <w:vMerge w:val="restart"/>
            <w:tcBorders>
              <w:top w:val="single" w:sz="4" w:space="0" w:color="auto"/>
            </w:tcBorders>
          </w:tcPr>
          <w:p w14:paraId="260AECAC" w14:textId="764FE98F" w:rsidR="00F6340A" w:rsidRPr="002619F9" w:rsidRDefault="00F6340A" w:rsidP="009612C6">
            <w:pPr>
              <w:jc w:val="both"/>
              <w:rPr>
                <w:b/>
                <w:sz w:val="20"/>
                <w:szCs w:val="20"/>
              </w:rPr>
            </w:pPr>
            <w:r w:rsidRPr="002619F9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D663529" w14:textId="51C7082F" w:rsidR="00F6340A" w:rsidRPr="002619F9" w:rsidRDefault="00F6340A" w:rsidP="009612C6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ccessary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0C265249" w14:textId="55EA6D0B" w:rsidR="00F6340A" w:rsidRPr="002619F9" w:rsidRDefault="00F6340A" w:rsidP="009612C6">
            <w:pPr>
              <w:jc w:val="both"/>
              <w:rPr>
                <w:b/>
                <w:sz w:val="20"/>
                <w:szCs w:val="20"/>
              </w:rPr>
            </w:pPr>
            <w:r w:rsidRPr="002619F9">
              <w:rPr>
                <w:b/>
                <w:sz w:val="20"/>
                <w:szCs w:val="20"/>
              </w:rPr>
              <w:t>P-cluster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5829" w14:textId="322ADCCF" w:rsidR="00F6340A" w:rsidRPr="002619F9" w:rsidRDefault="00F6340A" w:rsidP="002619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o</w:t>
            </w:r>
          </w:p>
        </w:tc>
      </w:tr>
      <w:tr w:rsidR="00F6340A" w:rsidRPr="002619F9" w14:paraId="4DA41601" w14:textId="77777777" w:rsidTr="0004069B">
        <w:trPr>
          <w:trHeight w:val="350"/>
        </w:trPr>
        <w:tc>
          <w:tcPr>
            <w:tcW w:w="5868" w:type="dxa"/>
            <w:vMerge/>
            <w:tcBorders>
              <w:bottom w:val="single" w:sz="4" w:space="0" w:color="auto"/>
            </w:tcBorders>
          </w:tcPr>
          <w:p w14:paraId="0A72210B" w14:textId="77777777" w:rsidR="00F6340A" w:rsidRPr="002619F9" w:rsidRDefault="00F6340A" w:rsidP="009612C6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F66591" w14:textId="250939B4" w:rsidR="00F6340A" w:rsidRPr="002619F9" w:rsidRDefault="00672E0C" w:rsidP="009612C6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  <w:r w:rsidR="00F6340A">
              <w:rPr>
                <w:b/>
                <w:sz w:val="20"/>
                <w:szCs w:val="20"/>
              </w:rPr>
              <w:t>enes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76A5712" w14:textId="75122A87" w:rsidR="00F6340A" w:rsidRPr="002619F9" w:rsidRDefault="00F6340A" w:rsidP="009612C6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27B3AD0" w14:textId="483B25AD" w:rsidR="00F6340A" w:rsidRPr="002619F9" w:rsidRDefault="00F6340A" w:rsidP="009612C6">
            <w:pPr>
              <w:jc w:val="both"/>
              <w:rPr>
                <w:b/>
                <w:sz w:val="20"/>
                <w:szCs w:val="20"/>
              </w:rPr>
            </w:pPr>
            <w:r w:rsidRPr="002619F9">
              <w:rPr>
                <w:b/>
                <w:sz w:val="20"/>
                <w:szCs w:val="20"/>
              </w:rPr>
              <w:t>Horse serum/TSBY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59B3099" w14:textId="0F36E6A6" w:rsidR="00F6340A" w:rsidRPr="002619F9" w:rsidRDefault="00F6340A" w:rsidP="009612C6">
            <w:pPr>
              <w:jc w:val="both"/>
              <w:rPr>
                <w:b/>
                <w:sz w:val="20"/>
                <w:szCs w:val="20"/>
              </w:rPr>
            </w:pPr>
            <w:r w:rsidRPr="002619F9">
              <w:rPr>
                <w:b/>
                <w:sz w:val="20"/>
                <w:szCs w:val="20"/>
              </w:rPr>
              <w:t>Human serum/TSBYE</w:t>
            </w:r>
          </w:p>
        </w:tc>
      </w:tr>
      <w:tr w:rsidR="00F6340A" w:rsidRPr="002619F9" w14:paraId="66D48A1A" w14:textId="77777777" w:rsidTr="0004069B">
        <w:trPr>
          <w:trHeight w:val="180"/>
        </w:trPr>
        <w:tc>
          <w:tcPr>
            <w:tcW w:w="5868" w:type="dxa"/>
            <w:tcBorders>
              <w:top w:val="single" w:sz="4" w:space="0" w:color="auto"/>
            </w:tcBorders>
            <w:vAlign w:val="bottom"/>
          </w:tcPr>
          <w:p w14:paraId="1164BB97" w14:textId="754F4C14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Ferric iron binding protei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3ED90C3" w14:textId="06C4B846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07D39AA" w14:textId="0BA35481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43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3F1A163C" w14:textId="157433D3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66D3CFB7" w14:textId="3F03A419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F6340A" w:rsidRPr="002619F9" w14:paraId="3DD12549" w14:textId="77777777" w:rsidTr="0004069B">
        <w:trPr>
          <w:trHeight w:val="324"/>
        </w:trPr>
        <w:tc>
          <w:tcPr>
            <w:tcW w:w="5868" w:type="dxa"/>
            <w:vAlign w:val="bottom"/>
          </w:tcPr>
          <w:p w14:paraId="02C2F37F" w14:textId="2B18917B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Glucitol operon repressor</w:t>
            </w:r>
          </w:p>
        </w:tc>
        <w:tc>
          <w:tcPr>
            <w:tcW w:w="1170" w:type="dxa"/>
          </w:tcPr>
          <w:p w14:paraId="2E175FBC" w14:textId="43DE0C21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0C03FFC5" w14:textId="1BD74FA6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619</w:t>
            </w:r>
          </w:p>
        </w:tc>
        <w:tc>
          <w:tcPr>
            <w:tcW w:w="2160" w:type="dxa"/>
            <w:vAlign w:val="bottom"/>
          </w:tcPr>
          <w:p w14:paraId="1077D7A0" w14:textId="6C30117B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2250" w:type="dxa"/>
            <w:vAlign w:val="bottom"/>
          </w:tcPr>
          <w:p w14:paraId="6097E24A" w14:textId="3D6EC2D4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3.1</w:t>
            </w:r>
          </w:p>
        </w:tc>
      </w:tr>
      <w:tr w:rsidR="00F6340A" w:rsidRPr="002619F9" w14:paraId="1CCBF900" w14:textId="77777777" w:rsidTr="0004069B">
        <w:trPr>
          <w:trHeight w:val="270"/>
        </w:trPr>
        <w:tc>
          <w:tcPr>
            <w:tcW w:w="5868" w:type="dxa"/>
            <w:vAlign w:val="bottom"/>
          </w:tcPr>
          <w:p w14:paraId="1B902EFF" w14:textId="4E74591D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1,4-alpha-glucan branching enzyme</w:t>
            </w:r>
          </w:p>
        </w:tc>
        <w:tc>
          <w:tcPr>
            <w:tcW w:w="1170" w:type="dxa"/>
          </w:tcPr>
          <w:p w14:paraId="5E2C857F" w14:textId="38841865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0567BF70" w14:textId="51C06D43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055</w:t>
            </w:r>
          </w:p>
        </w:tc>
        <w:tc>
          <w:tcPr>
            <w:tcW w:w="2160" w:type="dxa"/>
            <w:vAlign w:val="bottom"/>
          </w:tcPr>
          <w:p w14:paraId="7827D425" w14:textId="5AD066AB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50" w:type="dxa"/>
            <w:vAlign w:val="bottom"/>
          </w:tcPr>
          <w:p w14:paraId="2B0292F1" w14:textId="7088A01D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F6340A" w:rsidRPr="002619F9" w14:paraId="00796911" w14:textId="77777777" w:rsidTr="0004069B">
        <w:trPr>
          <w:trHeight w:val="270"/>
        </w:trPr>
        <w:tc>
          <w:tcPr>
            <w:tcW w:w="5868" w:type="dxa"/>
            <w:vAlign w:val="bottom"/>
          </w:tcPr>
          <w:p w14:paraId="581C397C" w14:textId="3D9F9FBD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Translation initiation factor IF-1</w:t>
            </w:r>
          </w:p>
        </w:tc>
        <w:tc>
          <w:tcPr>
            <w:tcW w:w="1170" w:type="dxa"/>
          </w:tcPr>
          <w:p w14:paraId="3B07B5DB" w14:textId="3EA89C54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4DD624A2" w14:textId="6D0A3106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1103</w:t>
            </w:r>
          </w:p>
        </w:tc>
        <w:tc>
          <w:tcPr>
            <w:tcW w:w="2160" w:type="dxa"/>
            <w:vAlign w:val="bottom"/>
          </w:tcPr>
          <w:p w14:paraId="2B484BD8" w14:textId="1D225A07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250" w:type="dxa"/>
            <w:vAlign w:val="bottom"/>
          </w:tcPr>
          <w:p w14:paraId="0F927404" w14:textId="5DC006ED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F6340A" w:rsidRPr="002619F9" w14:paraId="62A0216F" w14:textId="77777777" w:rsidTr="0004069B">
        <w:trPr>
          <w:trHeight w:val="261"/>
        </w:trPr>
        <w:tc>
          <w:tcPr>
            <w:tcW w:w="5868" w:type="dxa"/>
            <w:vAlign w:val="bottom"/>
          </w:tcPr>
          <w:p w14:paraId="4CC059B6" w14:textId="70511ECF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Periplasmic protein-probably involved in high-affinity Fe</w:t>
            </w:r>
            <w:r w:rsidRPr="002619F9">
              <w:rPr>
                <w:bCs/>
                <w:color w:val="000000"/>
                <w:sz w:val="20"/>
                <w:szCs w:val="20"/>
                <w:vertAlign w:val="superscript"/>
              </w:rPr>
              <w:t>2+</w:t>
            </w:r>
            <w:r w:rsidRPr="002619F9">
              <w:rPr>
                <w:bCs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170" w:type="dxa"/>
          </w:tcPr>
          <w:p w14:paraId="55816536" w14:textId="658220D9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0A3E7F3A" w14:textId="31D86402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887</w:t>
            </w:r>
          </w:p>
        </w:tc>
        <w:tc>
          <w:tcPr>
            <w:tcW w:w="2160" w:type="dxa"/>
            <w:vAlign w:val="bottom"/>
          </w:tcPr>
          <w:p w14:paraId="1AA3866D" w14:textId="033C2DF1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250" w:type="dxa"/>
            <w:vAlign w:val="bottom"/>
          </w:tcPr>
          <w:p w14:paraId="0E68B979" w14:textId="457EBDC3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F6340A" w:rsidRPr="002619F9" w14:paraId="4C435E0B" w14:textId="77777777" w:rsidTr="0004069B">
        <w:trPr>
          <w:trHeight w:val="296"/>
        </w:trPr>
        <w:tc>
          <w:tcPr>
            <w:tcW w:w="5868" w:type="dxa"/>
            <w:vAlign w:val="bottom"/>
          </w:tcPr>
          <w:p w14:paraId="342F8E4B" w14:textId="75B4B6EC" w:rsidR="00F6340A" w:rsidRPr="002619F9" w:rsidRDefault="00F6340A" w:rsidP="009612C6">
            <w:pPr>
              <w:jc w:val="both"/>
              <w:rPr>
                <w:i/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Lipoprotein, putative</w:t>
            </w:r>
          </w:p>
        </w:tc>
        <w:tc>
          <w:tcPr>
            <w:tcW w:w="1170" w:type="dxa"/>
          </w:tcPr>
          <w:p w14:paraId="12C5F2E3" w14:textId="4C3318F8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1F72AD76" w14:textId="6014A334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1854</w:t>
            </w:r>
          </w:p>
        </w:tc>
        <w:tc>
          <w:tcPr>
            <w:tcW w:w="2160" w:type="dxa"/>
            <w:vAlign w:val="bottom"/>
          </w:tcPr>
          <w:p w14:paraId="0D755605" w14:textId="5A8BF1E3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50" w:type="dxa"/>
            <w:vAlign w:val="bottom"/>
          </w:tcPr>
          <w:p w14:paraId="6971C299" w14:textId="275C26F5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2.0</w:t>
            </w:r>
          </w:p>
        </w:tc>
      </w:tr>
      <w:tr w:rsidR="00F6340A" w:rsidRPr="002619F9" w14:paraId="47AAAC40" w14:textId="77777777" w:rsidTr="0004069B">
        <w:trPr>
          <w:trHeight w:val="287"/>
        </w:trPr>
        <w:tc>
          <w:tcPr>
            <w:tcW w:w="5868" w:type="dxa"/>
            <w:vAlign w:val="bottom"/>
          </w:tcPr>
          <w:p w14:paraId="4F7BAC81" w14:textId="494472C3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70" w:type="dxa"/>
          </w:tcPr>
          <w:p w14:paraId="58E9F1E9" w14:textId="5F51D0C3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5695A8E7" w14:textId="4F039EA5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3666</w:t>
            </w:r>
          </w:p>
        </w:tc>
        <w:tc>
          <w:tcPr>
            <w:tcW w:w="2160" w:type="dxa"/>
            <w:vAlign w:val="bottom"/>
          </w:tcPr>
          <w:p w14:paraId="467D902B" w14:textId="208EDACC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250" w:type="dxa"/>
            <w:vAlign w:val="bottom"/>
          </w:tcPr>
          <w:p w14:paraId="5A108AD3" w14:textId="181F8E86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2.0</w:t>
            </w:r>
          </w:p>
        </w:tc>
      </w:tr>
      <w:tr w:rsidR="00F6340A" w:rsidRPr="002619F9" w14:paraId="629E4842" w14:textId="77777777" w:rsidTr="0004069B">
        <w:trPr>
          <w:trHeight w:val="279"/>
        </w:trPr>
        <w:tc>
          <w:tcPr>
            <w:tcW w:w="5868" w:type="dxa"/>
            <w:vAlign w:val="bottom"/>
          </w:tcPr>
          <w:p w14:paraId="799EE6CB" w14:textId="7F7D4938" w:rsidR="00F6340A" w:rsidRPr="002619F9" w:rsidRDefault="00F6340A" w:rsidP="009612C6">
            <w:pPr>
              <w:jc w:val="both"/>
              <w:rPr>
                <w:i/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D-fructose-6-phosphate amidotransferase</w:t>
            </w:r>
          </w:p>
        </w:tc>
        <w:tc>
          <w:tcPr>
            <w:tcW w:w="1170" w:type="dxa"/>
          </w:tcPr>
          <w:p w14:paraId="6C48E462" w14:textId="60C2AD8B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6008E7E4" w14:textId="21F26CE9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097</w:t>
            </w:r>
          </w:p>
        </w:tc>
        <w:tc>
          <w:tcPr>
            <w:tcW w:w="2160" w:type="dxa"/>
            <w:vAlign w:val="bottom"/>
          </w:tcPr>
          <w:p w14:paraId="50B4F044" w14:textId="01EBFA58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2250" w:type="dxa"/>
            <w:vAlign w:val="bottom"/>
          </w:tcPr>
          <w:p w14:paraId="487243C2" w14:textId="0D834BE6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F6340A" w:rsidRPr="002619F9" w14:paraId="4E016CB5" w14:textId="77777777" w:rsidTr="0004069B">
        <w:trPr>
          <w:trHeight w:val="288"/>
        </w:trPr>
        <w:tc>
          <w:tcPr>
            <w:tcW w:w="5868" w:type="dxa"/>
            <w:vAlign w:val="bottom"/>
          </w:tcPr>
          <w:p w14:paraId="6D47038F" w14:textId="2E83E2CA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30S ribosomal protein S20</w:t>
            </w:r>
          </w:p>
        </w:tc>
        <w:tc>
          <w:tcPr>
            <w:tcW w:w="1170" w:type="dxa"/>
          </w:tcPr>
          <w:p w14:paraId="7FE05D4E" w14:textId="27888C22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58608141" w14:textId="436E7737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1076</w:t>
            </w:r>
          </w:p>
        </w:tc>
        <w:tc>
          <w:tcPr>
            <w:tcW w:w="2160" w:type="dxa"/>
            <w:vAlign w:val="bottom"/>
          </w:tcPr>
          <w:p w14:paraId="094B81A5" w14:textId="7C019B53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250" w:type="dxa"/>
            <w:vAlign w:val="bottom"/>
          </w:tcPr>
          <w:p w14:paraId="30B9410D" w14:textId="699BDAEF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F6340A" w:rsidRPr="002619F9" w14:paraId="4ED76963" w14:textId="77777777" w:rsidTr="0004069B">
        <w:trPr>
          <w:trHeight w:val="261"/>
        </w:trPr>
        <w:tc>
          <w:tcPr>
            <w:tcW w:w="5868" w:type="dxa"/>
            <w:vAlign w:val="bottom"/>
          </w:tcPr>
          <w:p w14:paraId="27B4458E" w14:textId="355EA378" w:rsidR="00F6340A" w:rsidRPr="002619F9" w:rsidRDefault="00F6340A" w:rsidP="009612C6">
            <w:pPr>
              <w:jc w:val="both"/>
              <w:rPr>
                <w:i/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Universal stress protein (</w:t>
            </w:r>
            <w:r w:rsidRPr="002619F9">
              <w:rPr>
                <w:bCs/>
                <w:i/>
                <w:color w:val="000000"/>
                <w:sz w:val="20"/>
                <w:szCs w:val="20"/>
              </w:rPr>
              <w:t>uspE</w:t>
            </w:r>
            <w:r w:rsidRPr="002619F9"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D4A869A" w14:textId="3C74B7A3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49DD1E58" w14:textId="5D6881DB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1305</w:t>
            </w:r>
          </w:p>
        </w:tc>
        <w:tc>
          <w:tcPr>
            <w:tcW w:w="2160" w:type="dxa"/>
            <w:vAlign w:val="bottom"/>
          </w:tcPr>
          <w:p w14:paraId="42E1F3EE" w14:textId="59EF6E6F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50" w:type="dxa"/>
            <w:vAlign w:val="bottom"/>
          </w:tcPr>
          <w:p w14:paraId="7157C2C1" w14:textId="4805AB32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F6340A" w:rsidRPr="002619F9" w14:paraId="3E57E128" w14:textId="77777777" w:rsidTr="0004069B">
        <w:trPr>
          <w:trHeight w:val="270"/>
        </w:trPr>
        <w:tc>
          <w:tcPr>
            <w:tcW w:w="5868" w:type="dxa"/>
            <w:vAlign w:val="bottom"/>
          </w:tcPr>
          <w:p w14:paraId="38F2DDCC" w14:textId="08DFC55C" w:rsidR="00F6340A" w:rsidRPr="002619F9" w:rsidRDefault="00F6340A" w:rsidP="009612C6">
            <w:pPr>
              <w:jc w:val="both"/>
              <w:rPr>
                <w:i/>
                <w:sz w:val="20"/>
                <w:szCs w:val="20"/>
              </w:rPr>
            </w:pPr>
            <w:r w:rsidRPr="002619F9">
              <w:rPr>
                <w:bCs/>
                <w:i/>
                <w:color w:val="000000"/>
                <w:sz w:val="20"/>
                <w:szCs w:val="20"/>
              </w:rPr>
              <w:t>dsrE</w:t>
            </w:r>
          </w:p>
        </w:tc>
        <w:tc>
          <w:tcPr>
            <w:tcW w:w="1170" w:type="dxa"/>
          </w:tcPr>
          <w:p w14:paraId="378D0596" w14:textId="64B5C666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5833A4FD" w14:textId="7F1A85D4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1431</w:t>
            </w:r>
          </w:p>
        </w:tc>
        <w:tc>
          <w:tcPr>
            <w:tcW w:w="2160" w:type="dxa"/>
            <w:vAlign w:val="bottom"/>
          </w:tcPr>
          <w:p w14:paraId="504D5B7F" w14:textId="4A43EFBB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50" w:type="dxa"/>
            <w:vAlign w:val="bottom"/>
          </w:tcPr>
          <w:p w14:paraId="42BBEBF5" w14:textId="4FF5DDF9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2619F9" w14:paraId="176C6650" w14:textId="77777777" w:rsidTr="0004069B">
        <w:trPr>
          <w:trHeight w:val="279"/>
        </w:trPr>
        <w:tc>
          <w:tcPr>
            <w:tcW w:w="5868" w:type="dxa"/>
            <w:vAlign w:val="bottom"/>
          </w:tcPr>
          <w:p w14:paraId="4C659C7D" w14:textId="0E603DD2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70" w:type="dxa"/>
          </w:tcPr>
          <w:p w14:paraId="27BD62FD" w14:textId="2C891D42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713142E5" w14:textId="381C10CD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1033</w:t>
            </w:r>
          </w:p>
        </w:tc>
        <w:tc>
          <w:tcPr>
            <w:tcW w:w="2160" w:type="dxa"/>
            <w:vAlign w:val="bottom"/>
          </w:tcPr>
          <w:p w14:paraId="09E04315" w14:textId="210B3664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50" w:type="dxa"/>
            <w:vAlign w:val="bottom"/>
          </w:tcPr>
          <w:p w14:paraId="7B7A21B7" w14:textId="15D3A77F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2619F9" w14:paraId="41903BF7" w14:textId="77777777" w:rsidTr="0004069B">
        <w:trPr>
          <w:trHeight w:val="270"/>
        </w:trPr>
        <w:tc>
          <w:tcPr>
            <w:tcW w:w="5868" w:type="dxa"/>
            <w:vAlign w:val="bottom"/>
          </w:tcPr>
          <w:p w14:paraId="349DD637" w14:textId="0D24478B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Leukotoxin</w:t>
            </w:r>
          </w:p>
        </w:tc>
        <w:tc>
          <w:tcPr>
            <w:tcW w:w="1170" w:type="dxa"/>
          </w:tcPr>
          <w:p w14:paraId="254586B4" w14:textId="23343D87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262FDCF1" w14:textId="278B4792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011</w:t>
            </w:r>
          </w:p>
        </w:tc>
        <w:tc>
          <w:tcPr>
            <w:tcW w:w="2160" w:type="dxa"/>
            <w:vAlign w:val="bottom"/>
          </w:tcPr>
          <w:p w14:paraId="153BBEAE" w14:textId="2E2215F4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50" w:type="dxa"/>
            <w:vAlign w:val="bottom"/>
          </w:tcPr>
          <w:p w14:paraId="300EC45F" w14:textId="5C26E0FB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2619F9" w14:paraId="1D04B44A" w14:textId="77777777" w:rsidTr="0004069B">
        <w:trPr>
          <w:trHeight w:val="306"/>
        </w:trPr>
        <w:tc>
          <w:tcPr>
            <w:tcW w:w="5868" w:type="dxa"/>
            <w:vAlign w:val="bottom"/>
          </w:tcPr>
          <w:p w14:paraId="55594932" w14:textId="228F3DB0" w:rsidR="00F6340A" w:rsidRPr="002619F9" w:rsidRDefault="00F6340A" w:rsidP="009612C6">
            <w:pPr>
              <w:jc w:val="both"/>
              <w:rPr>
                <w:i/>
                <w:sz w:val="20"/>
                <w:szCs w:val="20"/>
              </w:rPr>
            </w:pPr>
            <w:r w:rsidRPr="002619F9">
              <w:rPr>
                <w:bCs/>
                <w:i/>
                <w:color w:val="000000"/>
                <w:sz w:val="20"/>
                <w:szCs w:val="20"/>
              </w:rPr>
              <w:t>acrR</w:t>
            </w:r>
          </w:p>
        </w:tc>
        <w:tc>
          <w:tcPr>
            <w:tcW w:w="1170" w:type="dxa"/>
          </w:tcPr>
          <w:p w14:paraId="72275454" w14:textId="262921A3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5D59F487" w14:textId="774D78FC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3109</w:t>
            </w:r>
          </w:p>
        </w:tc>
        <w:tc>
          <w:tcPr>
            <w:tcW w:w="2160" w:type="dxa"/>
            <w:vAlign w:val="bottom"/>
          </w:tcPr>
          <w:p w14:paraId="5F06D86D" w14:textId="277FD807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50" w:type="dxa"/>
            <w:vAlign w:val="bottom"/>
          </w:tcPr>
          <w:p w14:paraId="24A9B154" w14:textId="0908969C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2619F9" w14:paraId="4C527692" w14:textId="77777777" w:rsidTr="0004069B">
        <w:trPr>
          <w:trHeight w:val="279"/>
        </w:trPr>
        <w:tc>
          <w:tcPr>
            <w:tcW w:w="5868" w:type="dxa"/>
            <w:vAlign w:val="bottom"/>
          </w:tcPr>
          <w:p w14:paraId="58854D61" w14:textId="5B20FBA1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Cytochrome c-type protein (</w:t>
            </w:r>
            <w:r w:rsidRPr="002619F9">
              <w:rPr>
                <w:bCs/>
                <w:i/>
                <w:color w:val="000000"/>
                <w:sz w:val="20"/>
                <w:szCs w:val="20"/>
              </w:rPr>
              <w:t>torC</w:t>
            </w:r>
            <w:r w:rsidRPr="002619F9"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47D6387" w14:textId="12FC2988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0CF65B8E" w14:textId="69DB1339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778</w:t>
            </w:r>
          </w:p>
        </w:tc>
        <w:tc>
          <w:tcPr>
            <w:tcW w:w="2160" w:type="dxa"/>
            <w:vAlign w:val="bottom"/>
          </w:tcPr>
          <w:p w14:paraId="62231DD7" w14:textId="2C61F94E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0" w:type="dxa"/>
            <w:vAlign w:val="bottom"/>
          </w:tcPr>
          <w:p w14:paraId="783CB757" w14:textId="07CEA5FA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2619F9" w14:paraId="3DB8FBBC" w14:textId="77777777" w:rsidTr="0004069B">
        <w:trPr>
          <w:trHeight w:val="278"/>
        </w:trPr>
        <w:tc>
          <w:tcPr>
            <w:tcW w:w="5868" w:type="dxa"/>
            <w:vAlign w:val="bottom"/>
          </w:tcPr>
          <w:p w14:paraId="129BA385" w14:textId="5B69CE62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4-alpha-glucanotransferase</w:t>
            </w:r>
          </w:p>
        </w:tc>
        <w:tc>
          <w:tcPr>
            <w:tcW w:w="1170" w:type="dxa"/>
          </w:tcPr>
          <w:p w14:paraId="5E7396CE" w14:textId="6ED20C89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77DCEF0B" w14:textId="295FE226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850</w:t>
            </w:r>
          </w:p>
        </w:tc>
        <w:tc>
          <w:tcPr>
            <w:tcW w:w="2160" w:type="dxa"/>
            <w:vAlign w:val="bottom"/>
          </w:tcPr>
          <w:p w14:paraId="71CB6F01" w14:textId="3C69EF97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50" w:type="dxa"/>
            <w:vAlign w:val="bottom"/>
          </w:tcPr>
          <w:p w14:paraId="246E7CDD" w14:textId="2FA14487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2619F9" w14:paraId="0FF56B01" w14:textId="77777777" w:rsidTr="0004069B">
        <w:trPr>
          <w:trHeight w:val="297"/>
        </w:trPr>
        <w:tc>
          <w:tcPr>
            <w:tcW w:w="5868" w:type="dxa"/>
            <w:vAlign w:val="bottom"/>
          </w:tcPr>
          <w:p w14:paraId="7C9E1FC7" w14:textId="2FB481E2" w:rsidR="00F6340A" w:rsidRPr="002619F9" w:rsidRDefault="00F6340A" w:rsidP="009612C6">
            <w:pPr>
              <w:jc w:val="both"/>
              <w:rPr>
                <w:i/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PeriplasmiC nitrate reductase, diheme cytochrome c subunit</w:t>
            </w:r>
          </w:p>
        </w:tc>
        <w:tc>
          <w:tcPr>
            <w:tcW w:w="1170" w:type="dxa"/>
          </w:tcPr>
          <w:p w14:paraId="64918612" w14:textId="0B37E493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5936163E" w14:textId="136D5639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946</w:t>
            </w:r>
          </w:p>
        </w:tc>
        <w:tc>
          <w:tcPr>
            <w:tcW w:w="2160" w:type="dxa"/>
            <w:vAlign w:val="bottom"/>
          </w:tcPr>
          <w:p w14:paraId="0B003998" w14:textId="0FACDB66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50" w:type="dxa"/>
            <w:vAlign w:val="bottom"/>
          </w:tcPr>
          <w:p w14:paraId="22AE335E" w14:textId="6D14F256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2619F9" w14:paraId="44091832" w14:textId="77777777" w:rsidTr="0004069B">
        <w:trPr>
          <w:trHeight w:val="297"/>
        </w:trPr>
        <w:tc>
          <w:tcPr>
            <w:tcW w:w="5868" w:type="dxa"/>
            <w:vAlign w:val="bottom"/>
          </w:tcPr>
          <w:p w14:paraId="5516AE46" w14:textId="5D9ADDA4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Inner membrane protein</w:t>
            </w:r>
          </w:p>
        </w:tc>
        <w:tc>
          <w:tcPr>
            <w:tcW w:w="1170" w:type="dxa"/>
          </w:tcPr>
          <w:p w14:paraId="231D5A59" w14:textId="7A48982A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62289403" w14:textId="3DD157AD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816</w:t>
            </w:r>
          </w:p>
        </w:tc>
        <w:tc>
          <w:tcPr>
            <w:tcW w:w="2160" w:type="dxa"/>
            <w:vAlign w:val="bottom"/>
          </w:tcPr>
          <w:p w14:paraId="49C31619" w14:textId="70BE94EC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50" w:type="dxa"/>
            <w:vAlign w:val="bottom"/>
          </w:tcPr>
          <w:p w14:paraId="5C33A335" w14:textId="4E73E623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2619F9" w14:paraId="6963B5A0" w14:textId="77777777" w:rsidTr="0004069B">
        <w:trPr>
          <w:trHeight w:val="306"/>
        </w:trPr>
        <w:tc>
          <w:tcPr>
            <w:tcW w:w="5868" w:type="dxa"/>
            <w:vAlign w:val="bottom"/>
          </w:tcPr>
          <w:p w14:paraId="2BF21E3E" w14:textId="3DEBA9CD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Lipoprotein, putative</w:t>
            </w:r>
          </w:p>
        </w:tc>
        <w:tc>
          <w:tcPr>
            <w:tcW w:w="1170" w:type="dxa"/>
          </w:tcPr>
          <w:p w14:paraId="3460A6C7" w14:textId="4E028F60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027EEF78" w14:textId="381FBB49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6315</w:t>
            </w:r>
          </w:p>
        </w:tc>
        <w:tc>
          <w:tcPr>
            <w:tcW w:w="2160" w:type="dxa"/>
            <w:vAlign w:val="bottom"/>
          </w:tcPr>
          <w:p w14:paraId="5AB571E2" w14:textId="66B5E8DD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50" w:type="dxa"/>
            <w:vAlign w:val="bottom"/>
          </w:tcPr>
          <w:p w14:paraId="7DDEDA25" w14:textId="5AF70C06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F6340A" w:rsidRPr="002619F9" w14:paraId="365FBBC5" w14:textId="77777777" w:rsidTr="0004069B">
        <w:trPr>
          <w:trHeight w:val="306"/>
        </w:trPr>
        <w:tc>
          <w:tcPr>
            <w:tcW w:w="5868" w:type="dxa"/>
            <w:vAlign w:val="bottom"/>
          </w:tcPr>
          <w:p w14:paraId="313BA274" w14:textId="1476D4BC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bCs/>
                <w:color w:val="000000"/>
                <w:sz w:val="20"/>
                <w:szCs w:val="20"/>
              </w:rPr>
              <w:t>Lipoprotein (</w:t>
            </w:r>
            <w:r w:rsidRPr="002619F9">
              <w:rPr>
                <w:bCs/>
                <w:i/>
                <w:color w:val="000000"/>
                <w:sz w:val="20"/>
                <w:szCs w:val="20"/>
              </w:rPr>
              <w:t>hlpB</w:t>
            </w:r>
            <w:r w:rsidRPr="002619F9"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20C6D3A" w14:textId="53432320" w:rsidR="00F6340A" w:rsidRPr="002619F9" w:rsidRDefault="00F6340A" w:rsidP="009612C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57D4021F" w14:textId="7AEAF02A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00757</w:t>
            </w:r>
          </w:p>
        </w:tc>
        <w:tc>
          <w:tcPr>
            <w:tcW w:w="2160" w:type="dxa"/>
            <w:vAlign w:val="bottom"/>
          </w:tcPr>
          <w:p w14:paraId="7B625220" w14:textId="3DBCB95A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50" w:type="dxa"/>
            <w:vAlign w:val="bottom"/>
          </w:tcPr>
          <w:p w14:paraId="05F580ED" w14:textId="2EA3B630" w:rsidR="00F6340A" w:rsidRPr="002619F9" w:rsidRDefault="00F6340A" w:rsidP="009612C6">
            <w:pPr>
              <w:jc w:val="both"/>
              <w:rPr>
                <w:sz w:val="20"/>
                <w:szCs w:val="20"/>
              </w:rPr>
            </w:pPr>
            <w:r w:rsidRPr="002619F9">
              <w:rPr>
                <w:color w:val="000000"/>
                <w:sz w:val="20"/>
                <w:szCs w:val="20"/>
              </w:rPr>
              <w:t>1.6</w:t>
            </w:r>
          </w:p>
        </w:tc>
      </w:tr>
    </w:tbl>
    <w:p w14:paraId="11CF551A" w14:textId="0AF2F0B6" w:rsidR="00DC4776" w:rsidRPr="002619F9" w:rsidRDefault="00DC4776" w:rsidP="00DC4776">
      <w:pPr>
        <w:jc w:val="both"/>
        <w:rPr>
          <w:sz w:val="20"/>
          <w:szCs w:val="20"/>
        </w:rPr>
      </w:pPr>
      <w:r w:rsidRPr="002619F9">
        <w:rPr>
          <w:sz w:val="20"/>
          <w:szCs w:val="20"/>
        </w:rPr>
        <w:t xml:space="preserve">The </w:t>
      </w:r>
      <w:r w:rsidR="004F7B62">
        <w:rPr>
          <w:sz w:val="20"/>
          <w:szCs w:val="20"/>
        </w:rPr>
        <w:t xml:space="preserve">genes </w:t>
      </w:r>
      <w:r w:rsidR="0075380D" w:rsidRPr="002619F9">
        <w:rPr>
          <w:sz w:val="20"/>
          <w:szCs w:val="20"/>
        </w:rPr>
        <w:t xml:space="preserve">met two </w:t>
      </w:r>
      <w:r w:rsidRPr="002619F9">
        <w:rPr>
          <w:sz w:val="20"/>
          <w:szCs w:val="20"/>
        </w:rPr>
        <w:t xml:space="preserve">criteria below: </w:t>
      </w:r>
    </w:p>
    <w:p w14:paraId="5A008A54" w14:textId="3D11663E" w:rsidR="00DC4776" w:rsidRPr="002619F9" w:rsidRDefault="00D878D3" w:rsidP="0075380D">
      <w:pPr>
        <w:ind w:firstLine="288"/>
        <w:jc w:val="both"/>
        <w:rPr>
          <w:sz w:val="20"/>
          <w:szCs w:val="20"/>
        </w:rPr>
      </w:pPr>
      <w:r w:rsidRPr="002619F9">
        <w:rPr>
          <w:sz w:val="20"/>
          <w:szCs w:val="20"/>
        </w:rPr>
        <w:t xml:space="preserve">a. </w:t>
      </w:r>
      <w:r w:rsidR="00442F36">
        <w:rPr>
          <w:sz w:val="20"/>
          <w:szCs w:val="20"/>
        </w:rPr>
        <w:t>the transcriptional</w:t>
      </w:r>
      <w:r w:rsidR="00DC4776" w:rsidRPr="002619F9">
        <w:rPr>
          <w:sz w:val="20"/>
          <w:szCs w:val="20"/>
        </w:rPr>
        <w:t xml:space="preserve"> levels in human serum</w:t>
      </w:r>
      <w:r w:rsidR="00DC4776" w:rsidRPr="002619F9">
        <w:rPr>
          <w:rFonts w:eastAsia="MS Gothic"/>
          <w:color w:val="000000"/>
          <w:sz w:val="20"/>
          <w:szCs w:val="20"/>
        </w:rPr>
        <w:t xml:space="preserve"> ≥ the m</w:t>
      </w:r>
      <w:r w:rsidR="008B5561">
        <w:rPr>
          <w:sz w:val="20"/>
          <w:szCs w:val="20"/>
        </w:rPr>
        <w:t xml:space="preserve">edian value among </w:t>
      </w:r>
      <w:r w:rsidR="00BC3FFC" w:rsidRPr="002619F9">
        <w:rPr>
          <w:sz w:val="20"/>
          <w:szCs w:val="20"/>
        </w:rPr>
        <w:t>1920</w:t>
      </w:r>
      <w:r w:rsidR="00DC4776" w:rsidRPr="002619F9">
        <w:rPr>
          <w:sz w:val="20"/>
          <w:szCs w:val="20"/>
        </w:rPr>
        <w:t xml:space="preserve"> expressed genes based on RNA sequencing</w:t>
      </w:r>
      <w:r w:rsidRPr="002619F9">
        <w:rPr>
          <w:sz w:val="20"/>
          <w:szCs w:val="20"/>
        </w:rPr>
        <w:t>;</w:t>
      </w:r>
    </w:p>
    <w:p w14:paraId="61C7A815" w14:textId="5F8C2087" w:rsidR="00DC4776" w:rsidRPr="002619F9" w:rsidRDefault="00D878D3" w:rsidP="0075380D">
      <w:pPr>
        <w:ind w:firstLine="288"/>
        <w:jc w:val="both"/>
        <w:rPr>
          <w:rFonts w:eastAsia="MS Gothic"/>
          <w:color w:val="000000"/>
          <w:sz w:val="20"/>
          <w:szCs w:val="20"/>
        </w:rPr>
      </w:pPr>
      <w:r w:rsidRPr="002619F9">
        <w:rPr>
          <w:sz w:val="20"/>
          <w:szCs w:val="20"/>
        </w:rPr>
        <w:t>b. u</w:t>
      </w:r>
      <w:r w:rsidR="00DC4776" w:rsidRPr="002619F9">
        <w:rPr>
          <w:sz w:val="20"/>
          <w:szCs w:val="20"/>
        </w:rPr>
        <w:t xml:space="preserve">p-regulated by human serum </w:t>
      </w:r>
      <w:r w:rsidR="008B5561" w:rsidRPr="008B5561">
        <w:rPr>
          <w:i/>
          <w:sz w:val="20"/>
          <w:szCs w:val="20"/>
        </w:rPr>
        <w:t>versus</w:t>
      </w:r>
      <w:r w:rsidR="008B5561">
        <w:rPr>
          <w:sz w:val="20"/>
          <w:szCs w:val="20"/>
        </w:rPr>
        <w:t xml:space="preserve"> TSBYE </w:t>
      </w:r>
      <w:r w:rsidR="00DC4776" w:rsidRPr="002619F9">
        <w:rPr>
          <w:rFonts w:eastAsia="MS Gothic"/>
          <w:color w:val="000000"/>
          <w:sz w:val="20"/>
          <w:szCs w:val="20"/>
        </w:rPr>
        <w:t xml:space="preserve">≥ 50% </w:t>
      </w:r>
      <w:r w:rsidRPr="002619F9">
        <w:rPr>
          <w:rFonts w:eastAsia="MS Gothic"/>
          <w:color w:val="000000"/>
          <w:sz w:val="20"/>
          <w:szCs w:val="20"/>
        </w:rPr>
        <w:t>.</w:t>
      </w:r>
    </w:p>
    <w:p w14:paraId="58E5F21E" w14:textId="70373AD0" w:rsidR="009612C6" w:rsidRPr="004061CF" w:rsidRDefault="008E5805" w:rsidP="00DC4776">
      <w:pPr>
        <w:jc w:val="both"/>
        <w:rPr>
          <w:b/>
          <w:sz w:val="20"/>
          <w:szCs w:val="20"/>
        </w:rPr>
      </w:pPr>
      <w:r w:rsidRPr="00F6340A">
        <w:rPr>
          <w:sz w:val="20"/>
          <w:szCs w:val="20"/>
        </w:rPr>
        <w:t>All g</w:t>
      </w:r>
      <w:r w:rsidR="00625752" w:rsidRPr="00F6340A">
        <w:rPr>
          <w:sz w:val="20"/>
          <w:szCs w:val="20"/>
        </w:rPr>
        <w:t xml:space="preserve">enes listed </w:t>
      </w:r>
      <w:r w:rsidR="00D6002B">
        <w:rPr>
          <w:sz w:val="20"/>
          <w:szCs w:val="20"/>
        </w:rPr>
        <w:t>were</w:t>
      </w:r>
      <w:bookmarkStart w:id="0" w:name="_GoBack"/>
      <w:bookmarkEnd w:id="0"/>
      <w:r w:rsidR="00625752" w:rsidRPr="00F6340A">
        <w:rPr>
          <w:sz w:val="20"/>
          <w:szCs w:val="20"/>
        </w:rPr>
        <w:t xml:space="preserve"> core genes.</w:t>
      </w:r>
      <w:r w:rsidR="00625752" w:rsidRPr="004061CF">
        <w:rPr>
          <w:b/>
          <w:sz w:val="20"/>
          <w:szCs w:val="20"/>
        </w:rPr>
        <w:t xml:space="preserve"> </w:t>
      </w:r>
    </w:p>
    <w:p w14:paraId="5D57774E" w14:textId="77777777" w:rsidR="00AB5C5C" w:rsidRDefault="00AB5C5C" w:rsidP="00EB57C1">
      <w:pPr>
        <w:spacing w:line="360" w:lineRule="auto"/>
        <w:jc w:val="both"/>
        <w:rPr>
          <w:b/>
        </w:rPr>
      </w:pPr>
    </w:p>
    <w:sectPr w:rsidR="00AB5C5C" w:rsidSect="00974348">
      <w:footerReference w:type="even" r:id="rId6"/>
      <w:foot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87722" w14:textId="77777777" w:rsidR="00AD0F7E" w:rsidRDefault="00AD0F7E" w:rsidP="0064268A">
      <w:r>
        <w:separator/>
      </w:r>
    </w:p>
  </w:endnote>
  <w:endnote w:type="continuationSeparator" w:id="0">
    <w:p w14:paraId="0AA0ED27" w14:textId="77777777" w:rsidR="00AD0F7E" w:rsidRDefault="00AD0F7E" w:rsidP="00642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55C81B" w14:textId="77777777" w:rsidR="0034338D" w:rsidRDefault="0034338D" w:rsidP="007474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5F8A9E" w14:textId="77777777" w:rsidR="0034338D" w:rsidRDefault="003433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FAF39" w14:textId="77777777" w:rsidR="0034338D" w:rsidRPr="007C525F" w:rsidRDefault="0034338D" w:rsidP="007C525F">
    <w:pPr>
      <w:pStyle w:val="Footer"/>
      <w:framePr w:wrap="around" w:vAnchor="text" w:hAnchor="page" w:x="8101" w:y="-83"/>
      <w:jc w:val="center"/>
      <w:rPr>
        <w:rStyle w:val="PageNumber"/>
        <w:sz w:val="18"/>
        <w:szCs w:val="18"/>
      </w:rPr>
    </w:pPr>
    <w:r w:rsidRPr="007C525F">
      <w:rPr>
        <w:rStyle w:val="PageNumber"/>
        <w:sz w:val="18"/>
        <w:szCs w:val="18"/>
      </w:rPr>
      <w:fldChar w:fldCharType="begin"/>
    </w:r>
    <w:r w:rsidRPr="007C525F">
      <w:rPr>
        <w:rStyle w:val="PageNumber"/>
        <w:sz w:val="18"/>
        <w:szCs w:val="18"/>
      </w:rPr>
      <w:instrText xml:space="preserve">PAGE  </w:instrText>
    </w:r>
    <w:r w:rsidRPr="007C525F">
      <w:rPr>
        <w:rStyle w:val="PageNumber"/>
        <w:sz w:val="18"/>
        <w:szCs w:val="18"/>
      </w:rPr>
      <w:fldChar w:fldCharType="separate"/>
    </w:r>
    <w:r w:rsidR="00D6002B">
      <w:rPr>
        <w:rStyle w:val="PageNumber"/>
        <w:noProof/>
        <w:sz w:val="18"/>
        <w:szCs w:val="18"/>
      </w:rPr>
      <w:t>1</w:t>
    </w:r>
    <w:r w:rsidRPr="007C525F">
      <w:rPr>
        <w:rStyle w:val="PageNumber"/>
        <w:sz w:val="18"/>
        <w:szCs w:val="18"/>
      </w:rPr>
      <w:fldChar w:fldCharType="end"/>
    </w:r>
  </w:p>
  <w:p w14:paraId="37E0C198" w14:textId="77777777" w:rsidR="0034338D" w:rsidRDefault="003433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A6BC1" w14:textId="77777777" w:rsidR="00AD0F7E" w:rsidRDefault="00AD0F7E" w:rsidP="0064268A">
      <w:r>
        <w:separator/>
      </w:r>
    </w:p>
  </w:footnote>
  <w:footnote w:type="continuationSeparator" w:id="0">
    <w:p w14:paraId="3E74DD5F" w14:textId="77777777" w:rsidR="00AD0F7E" w:rsidRDefault="00AD0F7E" w:rsidP="00642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AI or JB (numbered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rrt9zelzvv9fetaerxt5zm0fa5w0ap9art&quot;&gt;endnote library-061807-Saved&lt;record-ids&gt;&lt;item&gt;198&lt;/item&gt;&lt;item&gt;283&lt;/item&gt;&lt;item&gt;284&lt;/item&gt;&lt;item&gt;285&lt;/item&gt;&lt;/record-ids&gt;&lt;/item&gt;&lt;/Libraries&gt;"/>
  </w:docVars>
  <w:rsids>
    <w:rsidRoot w:val="003C291C"/>
    <w:rsid w:val="00006CB1"/>
    <w:rsid w:val="0003510B"/>
    <w:rsid w:val="0004069B"/>
    <w:rsid w:val="00062320"/>
    <w:rsid w:val="00062D14"/>
    <w:rsid w:val="00065E6D"/>
    <w:rsid w:val="00066842"/>
    <w:rsid w:val="000756C0"/>
    <w:rsid w:val="000A5DDE"/>
    <w:rsid w:val="000B6BD7"/>
    <w:rsid w:val="000D18D0"/>
    <w:rsid w:val="000D25E3"/>
    <w:rsid w:val="000E3D20"/>
    <w:rsid w:val="00103540"/>
    <w:rsid w:val="00132D3F"/>
    <w:rsid w:val="00155BF6"/>
    <w:rsid w:val="00165EE3"/>
    <w:rsid w:val="001701B5"/>
    <w:rsid w:val="001950D6"/>
    <w:rsid w:val="001A169E"/>
    <w:rsid w:val="001A32B7"/>
    <w:rsid w:val="001C2A1B"/>
    <w:rsid w:val="001D441D"/>
    <w:rsid w:val="001D62E3"/>
    <w:rsid w:val="001D67A9"/>
    <w:rsid w:val="001F2D70"/>
    <w:rsid w:val="002028E3"/>
    <w:rsid w:val="00233904"/>
    <w:rsid w:val="00241337"/>
    <w:rsid w:val="00243E1D"/>
    <w:rsid w:val="0024548F"/>
    <w:rsid w:val="00251DAD"/>
    <w:rsid w:val="00254931"/>
    <w:rsid w:val="002619F9"/>
    <w:rsid w:val="00264562"/>
    <w:rsid w:val="00266FEF"/>
    <w:rsid w:val="00270FAB"/>
    <w:rsid w:val="00273EA9"/>
    <w:rsid w:val="00273FD0"/>
    <w:rsid w:val="0027560D"/>
    <w:rsid w:val="00277812"/>
    <w:rsid w:val="00285F8E"/>
    <w:rsid w:val="002B202B"/>
    <w:rsid w:val="002B3B13"/>
    <w:rsid w:val="002B4DAA"/>
    <w:rsid w:val="002C0976"/>
    <w:rsid w:val="002C6083"/>
    <w:rsid w:val="002C6658"/>
    <w:rsid w:val="002C74CA"/>
    <w:rsid w:val="00305400"/>
    <w:rsid w:val="00313324"/>
    <w:rsid w:val="00316A8B"/>
    <w:rsid w:val="00321298"/>
    <w:rsid w:val="003237D8"/>
    <w:rsid w:val="00333B77"/>
    <w:rsid w:val="00334B81"/>
    <w:rsid w:val="003365C0"/>
    <w:rsid w:val="0034338D"/>
    <w:rsid w:val="00355C2A"/>
    <w:rsid w:val="0039333E"/>
    <w:rsid w:val="003A4BE5"/>
    <w:rsid w:val="003A50EA"/>
    <w:rsid w:val="003C291C"/>
    <w:rsid w:val="003C53FE"/>
    <w:rsid w:val="003D2A5A"/>
    <w:rsid w:val="003E683A"/>
    <w:rsid w:val="004061CF"/>
    <w:rsid w:val="00421C78"/>
    <w:rsid w:val="00423BB5"/>
    <w:rsid w:val="00424485"/>
    <w:rsid w:val="00424AAD"/>
    <w:rsid w:val="00440EDB"/>
    <w:rsid w:val="00442F36"/>
    <w:rsid w:val="004700E4"/>
    <w:rsid w:val="00476033"/>
    <w:rsid w:val="00483696"/>
    <w:rsid w:val="004969E9"/>
    <w:rsid w:val="004A2A9D"/>
    <w:rsid w:val="004A4323"/>
    <w:rsid w:val="004F0487"/>
    <w:rsid w:val="004F2682"/>
    <w:rsid w:val="004F7B62"/>
    <w:rsid w:val="00502183"/>
    <w:rsid w:val="00554A45"/>
    <w:rsid w:val="00566E95"/>
    <w:rsid w:val="00573924"/>
    <w:rsid w:val="005767B6"/>
    <w:rsid w:val="00582DA6"/>
    <w:rsid w:val="005839BE"/>
    <w:rsid w:val="005A7337"/>
    <w:rsid w:val="005B04E1"/>
    <w:rsid w:val="005C1740"/>
    <w:rsid w:val="005C348F"/>
    <w:rsid w:val="005D580B"/>
    <w:rsid w:val="005E5469"/>
    <w:rsid w:val="005E57B0"/>
    <w:rsid w:val="005E5886"/>
    <w:rsid w:val="0060100B"/>
    <w:rsid w:val="00602286"/>
    <w:rsid w:val="006022E1"/>
    <w:rsid w:val="006168F9"/>
    <w:rsid w:val="00625752"/>
    <w:rsid w:val="00635CAA"/>
    <w:rsid w:val="0064268A"/>
    <w:rsid w:val="00652922"/>
    <w:rsid w:val="00671CA0"/>
    <w:rsid w:val="00672E0C"/>
    <w:rsid w:val="00701A34"/>
    <w:rsid w:val="00706AE2"/>
    <w:rsid w:val="00714334"/>
    <w:rsid w:val="00727606"/>
    <w:rsid w:val="00747427"/>
    <w:rsid w:val="0075380D"/>
    <w:rsid w:val="00753AD1"/>
    <w:rsid w:val="007641D1"/>
    <w:rsid w:val="007A310D"/>
    <w:rsid w:val="007C525F"/>
    <w:rsid w:val="007E1FBA"/>
    <w:rsid w:val="00800806"/>
    <w:rsid w:val="008066D9"/>
    <w:rsid w:val="00823C79"/>
    <w:rsid w:val="008309B2"/>
    <w:rsid w:val="00835611"/>
    <w:rsid w:val="00846A4B"/>
    <w:rsid w:val="00860C41"/>
    <w:rsid w:val="008A7A47"/>
    <w:rsid w:val="008B5561"/>
    <w:rsid w:val="008E4CE5"/>
    <w:rsid w:val="008E5805"/>
    <w:rsid w:val="009138B0"/>
    <w:rsid w:val="0094068E"/>
    <w:rsid w:val="00953A0F"/>
    <w:rsid w:val="009555E8"/>
    <w:rsid w:val="009612C6"/>
    <w:rsid w:val="0097176E"/>
    <w:rsid w:val="00974348"/>
    <w:rsid w:val="00974AF1"/>
    <w:rsid w:val="009B06F9"/>
    <w:rsid w:val="009B2A79"/>
    <w:rsid w:val="009F02BE"/>
    <w:rsid w:val="00A03026"/>
    <w:rsid w:val="00A1637E"/>
    <w:rsid w:val="00A176B9"/>
    <w:rsid w:val="00A33F0C"/>
    <w:rsid w:val="00A44C83"/>
    <w:rsid w:val="00A52807"/>
    <w:rsid w:val="00A66718"/>
    <w:rsid w:val="00A7311F"/>
    <w:rsid w:val="00A87C2E"/>
    <w:rsid w:val="00AB1824"/>
    <w:rsid w:val="00AB5C5C"/>
    <w:rsid w:val="00AD0F7E"/>
    <w:rsid w:val="00AE2E7A"/>
    <w:rsid w:val="00AE7149"/>
    <w:rsid w:val="00AF7DF7"/>
    <w:rsid w:val="00B06E12"/>
    <w:rsid w:val="00B212F6"/>
    <w:rsid w:val="00B44F63"/>
    <w:rsid w:val="00BA1622"/>
    <w:rsid w:val="00BC3FFC"/>
    <w:rsid w:val="00BD6D9D"/>
    <w:rsid w:val="00BE7996"/>
    <w:rsid w:val="00C2072B"/>
    <w:rsid w:val="00C2250F"/>
    <w:rsid w:val="00C42E67"/>
    <w:rsid w:val="00C471EE"/>
    <w:rsid w:val="00C65E08"/>
    <w:rsid w:val="00C7097E"/>
    <w:rsid w:val="00C74D5B"/>
    <w:rsid w:val="00C75727"/>
    <w:rsid w:val="00C853B3"/>
    <w:rsid w:val="00C948FB"/>
    <w:rsid w:val="00C9699D"/>
    <w:rsid w:val="00CB51B1"/>
    <w:rsid w:val="00CD4192"/>
    <w:rsid w:val="00CE6220"/>
    <w:rsid w:val="00D230B4"/>
    <w:rsid w:val="00D4198A"/>
    <w:rsid w:val="00D44811"/>
    <w:rsid w:val="00D451F0"/>
    <w:rsid w:val="00D57220"/>
    <w:rsid w:val="00D6002B"/>
    <w:rsid w:val="00D6324A"/>
    <w:rsid w:val="00D73FC6"/>
    <w:rsid w:val="00D760A0"/>
    <w:rsid w:val="00D7723D"/>
    <w:rsid w:val="00D878D3"/>
    <w:rsid w:val="00DB5B71"/>
    <w:rsid w:val="00DC4776"/>
    <w:rsid w:val="00E12B43"/>
    <w:rsid w:val="00E815E6"/>
    <w:rsid w:val="00E851D9"/>
    <w:rsid w:val="00E85E50"/>
    <w:rsid w:val="00EB57C1"/>
    <w:rsid w:val="00EE6BA1"/>
    <w:rsid w:val="00EF29DE"/>
    <w:rsid w:val="00F00AF4"/>
    <w:rsid w:val="00F144D6"/>
    <w:rsid w:val="00F164CB"/>
    <w:rsid w:val="00F21A26"/>
    <w:rsid w:val="00F43D2E"/>
    <w:rsid w:val="00F44268"/>
    <w:rsid w:val="00F538E9"/>
    <w:rsid w:val="00F61239"/>
    <w:rsid w:val="00F6340A"/>
    <w:rsid w:val="00F65AB6"/>
    <w:rsid w:val="00F712A4"/>
    <w:rsid w:val="00F74D0D"/>
    <w:rsid w:val="00FA233C"/>
    <w:rsid w:val="00FA79B1"/>
    <w:rsid w:val="00FC3062"/>
    <w:rsid w:val="00FD5CC6"/>
    <w:rsid w:val="00FE2318"/>
    <w:rsid w:val="00FF170D"/>
    <w:rsid w:val="00FF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CC9D0D"/>
  <w14:defaultImageDpi w14:val="300"/>
  <w15:docId w15:val="{37DBE00A-0C72-417D-A7B8-BEACD4BF7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9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21298"/>
    <w:pPr>
      <w:jc w:val="center"/>
    </w:pPr>
  </w:style>
  <w:style w:type="paragraph" w:customStyle="1" w:styleId="EndNoteBibliography">
    <w:name w:val="EndNote Bibliography"/>
    <w:basedOn w:val="Normal"/>
    <w:rsid w:val="00321298"/>
  </w:style>
  <w:style w:type="character" w:styleId="Hyperlink">
    <w:name w:val="Hyperlink"/>
    <w:basedOn w:val="DefaultParagraphFont"/>
    <w:uiPriority w:val="99"/>
    <w:unhideWhenUsed/>
    <w:rsid w:val="00A33F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6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608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42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68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4268A"/>
  </w:style>
  <w:style w:type="character" w:styleId="FollowedHyperlink">
    <w:name w:val="FollowedHyperlink"/>
    <w:basedOn w:val="DefaultParagraphFont"/>
    <w:uiPriority w:val="99"/>
    <w:semiHidden/>
    <w:unhideWhenUsed/>
    <w:rsid w:val="0083561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52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25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yan Grace Tang</dc:creator>
  <cp:keywords/>
  <dc:description/>
  <cp:lastModifiedBy>Casey Chen</cp:lastModifiedBy>
  <cp:revision>7</cp:revision>
  <cp:lastPrinted>2015-07-09T19:00:00Z</cp:lastPrinted>
  <dcterms:created xsi:type="dcterms:W3CDTF">2016-05-19T22:32:00Z</dcterms:created>
  <dcterms:modified xsi:type="dcterms:W3CDTF">2016-07-22T21:21:00Z</dcterms:modified>
</cp:coreProperties>
</file>